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upplementary Table 3. </w:t>
      </w:r>
      <w:r>
        <w:rPr/>
        <w:t xml:space="preserve">The circRNAs-miRNAs interaction network of top 300 dysregulated circRNAs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N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ircRN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7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21319596_12131997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40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21319596_12131997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3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21319596_12131997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49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87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3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4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19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058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24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0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104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2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188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08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73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2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57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627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61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87225502_187233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4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90871591_19088876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70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90871591_19088876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6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90871591_19088876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21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90871591_19088876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7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90871591_19088876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883a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190871591_19088876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668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49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8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67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11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16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0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04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809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78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0c-1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47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102-5p.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6a-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_82340318_823428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6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07023653_10705351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6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07045212_10705351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70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667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23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0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114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92a-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8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3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6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4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0b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48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1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6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3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7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4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44d-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18089447_180963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22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0_87528298_87538325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20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01295034_10129907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37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01295034_10129907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47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01295034_10129907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73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01295034_10129907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63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01295034_10129907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36b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01295034_10129907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625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01295034_10129907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124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01295034_10129907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1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01295034_10129907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21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06236994_106240099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34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6160061_11616335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21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6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5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41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2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298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43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62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5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69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66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36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06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49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1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26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117290397_11729103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6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72645536_72663173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23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72645536_72663173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47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72645536_72663173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45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1_96322110_96323445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6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2_4630636_46335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249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2_4630636_46335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3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2_4630636_463356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29b-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3_3556313_3557057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20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3_4507680_4514428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44e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3_4507680_4514428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44h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3_4507680_4514428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91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3_4507680_4514428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21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3_4507680_4514428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36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3_94528164_9453206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547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3_94528164_9453206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63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4_31618971_3162309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251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4_78982235_78995163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5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4_78982235_78995163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46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4_78982235_78995163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659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4_78994399_79026077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5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4_78994399_79026077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4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4_78994399_79026077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88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4_78994399_79026077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113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5_77132716_77231437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2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5_77132716_77231437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076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6_11413225_11420783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089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6_11413225_11420783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8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6_11413225_11420783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6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6_20656542_20657609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0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6_70433544_70441319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0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7_24992269_25003405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8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7_24992269_25003405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11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7_24992269_25003405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65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7_26083575_26084135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2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7_64710703_6471471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30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7_66049785_66053091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10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7_66049785_66053091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497b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8_12684836_12698059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47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8_12684836_12698059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627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8_12684836_12698059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40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8_12684836_12698059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429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8_5633203_5705243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19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8_70580652_70593340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23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8_74569766_745805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537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9_21678352_21684305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9_21678352_21684305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08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9_21678352_21684305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4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9_40160554_4016762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10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9_40160554_4016762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8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9_41281870_41287625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11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9_41281870_41287625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6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9_41281870_41287625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19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9_41281870_41287625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544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9_45630864_4563639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67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9_45630864_4563639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47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19_55340713_55391868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20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2_140030600_14005749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0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2_140030600_14005749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497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2_140030600_14005749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06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2_140030600_14005749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9a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2_158492363_158493013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9b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2_158492363_158493013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3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3_41581194_4159682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7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04845894_104865547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3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04845894_104865547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097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04845894_104865547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58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8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06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8a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06a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24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7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665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34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1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22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47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7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20b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7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686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658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4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90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0562713_14057040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119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1516835_14152239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2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1516835_14152239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2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1516835_14152239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4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1516835_14152239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11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1516835_14152239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71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1516835_14152239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449b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1516835_14152239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23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1516835_14152239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74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1516835_14152239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50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1516835_14152239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211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1516835_14152239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29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1516835_14152239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810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141516835_14152239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2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46734057_4674958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5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46734057_4674958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1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46734057_46749582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1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6822904_684242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49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4_6822904_6842426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649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140105514_140132825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19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140105514_140132825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68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140105514_140132825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110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3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7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76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8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2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8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56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4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2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68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43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8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6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7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8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7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67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078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1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1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70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3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769b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28358273_28362234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623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74536800_7454211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98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5_74536800_7454211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486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119824385_11982581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486b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119824385_11982581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let-7a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119824385_11982581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let-7e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119824385_11982581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let-7b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119824385_11982581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88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119824385_11982581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843a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119824385_11982581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249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119824385_11982581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25a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141648488_14165760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6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141663577_141672313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69h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545509_355546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239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03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58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49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1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74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52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1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57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62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298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27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5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28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4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7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0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877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6_37353556_37364143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3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7_126551974_126552338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66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7_126551974_126552338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485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7_82671604_8267458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29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7_82671604_82674582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18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13136795_13142598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18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2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0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0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22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3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33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1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6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34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7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44g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98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117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00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70251613_70252101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1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83990427_83990985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7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84860905_84861430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113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94831772_94832700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35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94831772_94832700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11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8_94831772_94832700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3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21569454_21575518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8095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21569454_21575518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46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21569454_21575518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46b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21569454_21575518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19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21569454_21575518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64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21569454_21575518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21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21569454_21575518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37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21742186_2174279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19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21742186_21742796_+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0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43005543_43008111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46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59426122_5945446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72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59426122_59454469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46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86372340_8644075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0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86372340_8644075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298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86372340_8644075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67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86372340_8644075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0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86372340_8644075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365-2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86372340_8644075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231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86372340_8644075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296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86372340_8644075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1946b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86372340_8644075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9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86372340_8644075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5615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86372340_8644075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6953-5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9_86372340_86440754_-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mu-miR-7010-3p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chrX_56643367_56655053_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5T00:40:00Z</dcterms:created>
  <dc:creator>Admin</dc:creator>
  <dc:description/>
  <cp:keywords/>
  <dc:language>en-US</dc:language>
  <cp:lastModifiedBy>xbany</cp:lastModifiedBy>
  <dcterms:modified xsi:type="dcterms:W3CDTF">2020-12-01T05:56:00Z</dcterms:modified>
  <cp:revision>2</cp:revision>
  <dc:subject/>
  <dc:title/>
</cp:coreProperties>
</file>